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50F3" w:rsidRPr="00EB50F3" w:rsidRDefault="00BA05C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B50F3">
        <w:rPr>
          <w:rFonts w:ascii="Times New Roman" w:hAnsi="Times New Roman"/>
          <w:b/>
          <w:sz w:val="24"/>
          <w:szCs w:val="24"/>
          <w:lang w:val="en-US"/>
        </w:rPr>
        <w:t>Supplementary Table S</w:t>
      </w:r>
      <w:r w:rsidR="00F647F5">
        <w:rPr>
          <w:rFonts w:ascii="Times New Roman" w:hAnsi="Times New Roman"/>
          <w:b/>
          <w:sz w:val="24"/>
          <w:szCs w:val="24"/>
          <w:lang w:val="en-US"/>
        </w:rPr>
        <w:t>2</w:t>
      </w:r>
      <w:r w:rsidR="00EB50F3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EB50F3">
        <w:rPr>
          <w:rFonts w:ascii="Times New Roman" w:hAnsi="Times New Roman"/>
          <w:sz w:val="24"/>
          <w:szCs w:val="24"/>
          <w:lang w:val="en-US"/>
        </w:rPr>
        <w:t>Characteristics of interactions of bta-miR-574-5p with human mRNA genes containing clusters of 1-1</w:t>
      </w:r>
      <w:r w:rsidR="00756B54">
        <w:rPr>
          <w:rFonts w:ascii="Times New Roman" w:hAnsi="Times New Roman"/>
          <w:sz w:val="24"/>
          <w:szCs w:val="24"/>
          <w:lang w:val="en-US"/>
        </w:rPr>
        <w:t>3</w:t>
      </w:r>
      <w:bookmarkStart w:id="0" w:name="_GoBack"/>
      <w:bookmarkEnd w:id="0"/>
      <w:r w:rsidRPr="00EB50F3">
        <w:rPr>
          <w:rFonts w:ascii="Times New Roman" w:hAnsi="Times New Roman"/>
          <w:sz w:val="24"/>
          <w:szCs w:val="24"/>
          <w:lang w:val="en-US"/>
        </w:rPr>
        <w:t xml:space="preserve"> binding sites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3"/>
        <w:gridCol w:w="2112"/>
        <w:gridCol w:w="1748"/>
        <w:gridCol w:w="1751"/>
      </w:tblGrid>
      <w:tr w:rsidR="00EA4F4F" w:rsidRPr="00EC7684" w:rsidTr="00C57E0F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A4F4F" w:rsidRPr="00EC7684" w:rsidRDefault="00DC7DEF" w:rsidP="00DC7DE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768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</w:t>
            </w:r>
            <w:r w:rsidR="00EA4F4F" w:rsidRPr="00EC768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C7DEF" w:rsidRPr="00EC7684" w:rsidRDefault="00DC7DEF" w:rsidP="00BA05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768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art of first and</w:t>
            </w:r>
          </w:p>
          <w:p w:rsidR="00EA4F4F" w:rsidRPr="00EC7684" w:rsidRDefault="00DC7DEF" w:rsidP="00BA05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768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last sites, </w:t>
            </w:r>
            <w:proofErr w:type="spellStart"/>
            <w:r w:rsidRPr="00EC768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C7DEF" w:rsidRPr="00EC7684" w:rsidRDefault="00DC7DEF" w:rsidP="00BA05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7684">
              <w:rPr>
                <w:rFonts w:ascii="Times New Roman" w:hAnsi="Times New Roman" w:cs="Times New Roman"/>
                <w:b/>
                <w:sz w:val="24"/>
                <w:szCs w:val="24"/>
              </w:rPr>
              <w:t>ΔG,</w:t>
            </w:r>
          </w:p>
          <w:p w:rsidR="00EA4F4F" w:rsidRPr="00EC7684" w:rsidRDefault="00DC7DEF" w:rsidP="00BA05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EC7684">
              <w:rPr>
                <w:rFonts w:ascii="Times New Roman" w:hAnsi="Times New Roman" w:cs="Times New Roman"/>
                <w:b/>
                <w:sz w:val="24"/>
                <w:szCs w:val="24"/>
              </w:rPr>
              <w:t>kJ</w:t>
            </w:r>
            <w:proofErr w:type="spellEnd"/>
            <w:r w:rsidRPr="00EC7684"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proofErr w:type="spellStart"/>
            <w:r w:rsidRPr="00EC7684">
              <w:rPr>
                <w:rFonts w:ascii="Times New Roman" w:hAnsi="Times New Roman" w:cs="Times New Roman"/>
                <w:b/>
                <w:sz w:val="24"/>
                <w:szCs w:val="24"/>
              </w:rPr>
              <w:t>mole</w:t>
            </w:r>
            <w:proofErr w:type="spellEnd"/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</w:tcPr>
          <w:p w:rsidR="00DC7DEF" w:rsidRPr="00EC7684" w:rsidRDefault="00DC7DEF" w:rsidP="00BA05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EC7684">
              <w:rPr>
                <w:rFonts w:ascii="Times New Roman" w:hAnsi="Times New Roman" w:cs="Times New Roman"/>
                <w:b/>
                <w:sz w:val="24"/>
                <w:szCs w:val="24"/>
              </w:rPr>
              <w:t>∆G/∆</w:t>
            </w:r>
            <w:proofErr w:type="spellStart"/>
            <w:r w:rsidRPr="00EC7684">
              <w:rPr>
                <w:rFonts w:ascii="Times New Roman" w:hAnsi="Times New Roman" w:cs="Times New Roman"/>
                <w:b/>
                <w:sz w:val="24"/>
                <w:szCs w:val="24"/>
              </w:rPr>
              <w:t>Gm</w:t>
            </w:r>
            <w:proofErr w:type="spellEnd"/>
            <w:r w:rsidRPr="00EC768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,</w:t>
            </w:r>
          </w:p>
          <w:p w:rsidR="00EA4F4F" w:rsidRPr="00EC7684" w:rsidRDefault="00DC7DEF" w:rsidP="00BA05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7684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EA4F4F" w:rsidRPr="00EC7684" w:rsidRDefault="00EA4F4F" w:rsidP="009A146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MOTL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EA4F4F" w:rsidRPr="00EC7684" w:rsidRDefault="00EA4F4F" w:rsidP="00905B30">
            <w:pPr>
              <w:ind w:right="-17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022-6038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EA4F4F" w:rsidRPr="00EC7684" w:rsidRDefault="00EA4F4F" w:rsidP="00905B30">
            <w:pPr>
              <w:ind w:right="-17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5</w:t>
            </w:r>
            <w:r w:rsidR="00A72408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  <w:tcBorders>
              <w:top w:val="single" w:sz="4" w:space="0" w:color="auto"/>
            </w:tcBorders>
            <w:vAlign w:val="bottom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9A146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NK1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right="-31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51-6555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3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right="-31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7</w:t>
            </w:r>
            <w:r w:rsidR="00A72408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751" w:type="dxa"/>
            <w:vAlign w:val="bottom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2-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9A146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NKRD42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right="-31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87-1909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12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right="-31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5</w:t>
            </w:r>
            <w:r w:rsidR="00A72408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  <w:vAlign w:val="bottom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-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9A146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NO8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right="-31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032-4040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4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right="-31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9</w:t>
            </w:r>
          </w:p>
        </w:tc>
        <w:tc>
          <w:tcPr>
            <w:tcW w:w="1751" w:type="dxa"/>
            <w:vAlign w:val="bottom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9A146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PBA1</w:t>
            </w:r>
          </w:p>
        </w:tc>
        <w:tc>
          <w:tcPr>
            <w:tcW w:w="0" w:type="auto"/>
          </w:tcPr>
          <w:p w:rsidR="00EA4F4F" w:rsidRPr="00EC7684" w:rsidRDefault="00EA4F4F" w:rsidP="00905B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7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54</w:t>
            </w:r>
          </w:p>
        </w:tc>
        <w:tc>
          <w:tcPr>
            <w:tcW w:w="0" w:type="auto"/>
          </w:tcPr>
          <w:p w:rsidR="00EA4F4F" w:rsidRPr="00EC7684" w:rsidRDefault="00EA4F4F" w:rsidP="00905B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1751" w:type="dxa"/>
            <w:vAlign w:val="bottom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9A146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RHGAP35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3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727-7739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7)</w:t>
            </w:r>
          </w:p>
        </w:tc>
        <w:tc>
          <w:tcPr>
            <w:tcW w:w="0" w:type="auto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7</w:t>
            </w:r>
            <w:r w:rsidR="00A72408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9</w:t>
            </w:r>
          </w:p>
        </w:tc>
        <w:tc>
          <w:tcPr>
            <w:tcW w:w="1751" w:type="dxa"/>
            <w:vAlign w:val="bottom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2-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9A146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RHGEF9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3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38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548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6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9</w:t>
            </w:r>
          </w:p>
        </w:tc>
        <w:tc>
          <w:tcPr>
            <w:tcW w:w="1751" w:type="dxa"/>
            <w:vAlign w:val="bottom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9A146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RID3B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3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14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16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5</w:t>
            </w:r>
          </w:p>
        </w:tc>
        <w:tc>
          <w:tcPr>
            <w:tcW w:w="1751" w:type="dxa"/>
            <w:vAlign w:val="bottom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9A146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RRB1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98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6418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11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</w:t>
            </w:r>
            <w:r w:rsidR="00A72408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9A146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15orf4</w:t>
            </w: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66" w:right="-559" w:hanging="6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83-2387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3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5</w:t>
            </w:r>
            <w:r w:rsidR="00A72408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9A146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BP4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62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770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5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5</w:t>
            </w:r>
            <w:r w:rsidR="00A72408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9A146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CNA2D2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67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9</w:t>
            </w:r>
          </w:p>
        </w:tc>
        <w:tc>
          <w:tcPr>
            <w:tcW w:w="1751" w:type="dxa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9A146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CNG2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99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907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4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  <w:r w:rsidR="00A72408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7</w:t>
            </w:r>
          </w:p>
        </w:tc>
        <w:tc>
          <w:tcPr>
            <w:tcW w:w="1751" w:type="dxa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-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9A146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CNG2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72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5</w:t>
            </w:r>
          </w:p>
        </w:tc>
        <w:tc>
          <w:tcPr>
            <w:tcW w:w="1751" w:type="dxa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9A146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LCOCO1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08" w:right="-527" w:firstLine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53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7</w:t>
            </w:r>
          </w:p>
        </w:tc>
        <w:tc>
          <w:tcPr>
            <w:tcW w:w="1751" w:type="dxa"/>
            <w:vAlign w:val="bottom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9A146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MK2N1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08" w:firstLine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1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863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7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7</w:t>
            </w:r>
            <w:r w:rsidR="00A72408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9</w:t>
            </w:r>
          </w:p>
        </w:tc>
        <w:tc>
          <w:tcPr>
            <w:tcW w:w="1751" w:type="dxa"/>
            <w:vAlign w:val="bottom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2-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9A146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RNS1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08" w:right="-392" w:firstLine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24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3234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6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7</w:t>
            </w:r>
            <w:r w:rsidR="00A72408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  <w:vAlign w:val="bottom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2-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9A146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MTA1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08" w:right="-392" w:firstLine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16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5324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4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  <w:r w:rsidR="00A72408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7</w:t>
            </w:r>
          </w:p>
        </w:tc>
        <w:tc>
          <w:tcPr>
            <w:tcW w:w="1751" w:type="dxa"/>
            <w:vAlign w:val="bottom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-92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9A146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CND1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08" w:right="-392" w:firstLine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94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2596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  <w:r w:rsidR="00A72408" w:rsidRPr="00EC7684">
              <w:rPr>
                <w:rFonts w:ascii="Times New Roman" w:hAnsi="Times New Roman"/>
                <w:sz w:val="24"/>
                <w:szCs w:val="24"/>
              </w:rPr>
              <w:t>÷-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9</w:t>
            </w:r>
          </w:p>
        </w:tc>
        <w:tc>
          <w:tcPr>
            <w:tcW w:w="1751" w:type="dxa"/>
            <w:vAlign w:val="bottom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,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9A146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D22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08" w:right="-392" w:firstLine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0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752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10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  <w:r w:rsidR="00A72408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21</w:t>
            </w:r>
          </w:p>
        </w:tc>
        <w:tc>
          <w:tcPr>
            <w:tcW w:w="1751" w:type="dxa"/>
            <w:vAlign w:val="bottom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-95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9A146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D93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08" w:right="-392" w:firstLine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86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3498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7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  <w:r w:rsidR="00A72408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  <w:vAlign w:val="bottom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-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9A146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DH12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08" w:right="-392" w:firstLine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79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  <w:vAlign w:val="bottom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9A146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DH6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08" w:right="-392" w:firstLine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38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 4758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11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  <w:r w:rsidR="00A72408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  <w:vAlign w:val="bottom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-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9A146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DK13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65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5</w:t>
            </w:r>
          </w:p>
        </w:tc>
        <w:tc>
          <w:tcPr>
            <w:tcW w:w="1751" w:type="dxa"/>
            <w:vAlign w:val="bottom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9A146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DKN2B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5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751(4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9</w:t>
            </w:r>
          </w:p>
        </w:tc>
        <w:tc>
          <w:tcPr>
            <w:tcW w:w="1751" w:type="dxa"/>
            <w:vAlign w:val="bottom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9A146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DON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43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6347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3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  <w:r w:rsidR="00A72408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9</w:t>
            </w:r>
          </w:p>
        </w:tc>
        <w:tc>
          <w:tcPr>
            <w:tcW w:w="1751" w:type="dxa"/>
            <w:vAlign w:val="bottom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-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9A146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HRDL1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8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2264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9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  <w:r w:rsidR="00A72408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  <w:vAlign w:val="bottom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-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9A146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HST11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216-5232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9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  <w:r w:rsidR="00A72408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-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9A146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LIC6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72-2586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8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9A146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NGA4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-37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97-2121(13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  <w:r w:rsidR="00A72408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-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9A146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NTNAP5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192,5194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9A146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PPED1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407-5423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9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  <w:r w:rsidR="00A72408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-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9A146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REB3L2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067-6081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8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7</w:t>
            </w:r>
            <w:r w:rsidR="00A72408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2-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9A146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RHBP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72-1384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3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9A146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YP4V2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99-2923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13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  <w:r w:rsidR="00A72408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-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9A146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DCX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207-4215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4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  <w:r w:rsidR="00A72408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-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9A146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DHD1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278-6288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6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  <w:r w:rsidR="00A72408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-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9A146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GKG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920,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930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9A146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MD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-178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763-11771(5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9A146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NAJC15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27-1140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7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  <w:r w:rsidR="00A72408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-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9A146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NAJC6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545-5566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9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  <w:r w:rsidR="00A72408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-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9A146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OCK1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42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9A146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OK6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828-7852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13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  <w:r w:rsidR="00A72408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-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9A146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PYSL5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929-2950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11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  <w:r w:rsidR="00A72408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-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9A146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2F8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285-3293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5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  <w:r w:rsidR="00A72408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-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9A146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DA2R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39,1441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9A146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FNB1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25-2529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3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9A146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>EHD3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73-2283(6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  <w:r w:rsidR="00A72408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-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9A146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N2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61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21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5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9A146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NPP5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75-1781(4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9A146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OGT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81-2693(7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  <w:r w:rsidR="00A72408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-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9A146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RP27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88-996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5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7</w:t>
            </w:r>
            <w:r w:rsidR="00A72408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2-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9A146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SCO2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90-2012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7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  <w:r w:rsidR="00A72408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7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-92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9A146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AM117B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79-2103(13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7</w:t>
            </w:r>
            <w:r w:rsidR="00A72408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2-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9A146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AM123B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044-4056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7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  <w:r w:rsidR="00A72408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-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9A146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AM163A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09-2123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8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  <w:r w:rsidR="00A72408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-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F2132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AM16</w:t>
            </w: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7</w:t>
            </w: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151-3179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10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  <w:r w:rsidR="00A72408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-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F2132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AM83C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10-2522(7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  <w:r w:rsidR="00A72408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-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FE25C3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AM8</w:t>
            </w: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4A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412, 5414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  <w:r w:rsidR="00A72408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,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9A146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BRSL1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179-4189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6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  <w:r w:rsidR="00A72408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-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F2132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LNC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429-8440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6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  <w:r w:rsidR="00A72408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-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F2132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LRT2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830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F2132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LVCR1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923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F2132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OXI2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80-2112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9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  <w:r w:rsidR="005553E0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7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-92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F2132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REM2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371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F2132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UT9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398-4418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7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  <w:r w:rsidR="005553E0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7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-92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F2132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ABRB</w:t>
            </w: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017-6027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3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  <w:r w:rsidR="005553E0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23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-97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F2132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ABRB3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107-4111(3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  <w:r w:rsidR="005553E0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-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F2132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IMAP1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24-2032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5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F2132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LP1R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47-1567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11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  <w:r w:rsidR="005553E0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-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F2132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LYR1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64-1978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8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F2132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NE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400-3406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4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  <w:r w:rsidR="005553E0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-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F2132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PATCH2L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20-2224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3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  <w:r w:rsidR="005553E0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-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F2132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PBP1L1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12,3022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7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2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F2132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PR173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406,3408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7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2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F2132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PR83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63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F2132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RIA3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350-3366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9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  <w:r w:rsidR="005553E0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-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F2132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RIA4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083-5097(8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F2132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RID1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215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7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2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F2132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YPA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34,1136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F2132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PS3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252-3268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9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  <w:r w:rsidR="005553E0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-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F2132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S3ST4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84,2388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7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2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F2132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S6ST3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848-3854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4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F2132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FFO2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394-4408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8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  <w:r w:rsidR="00A72408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21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-95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F2132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GF1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043-4061(10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  <w:r w:rsidR="00A72408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-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F2132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GF</w:t>
            </w: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89-2730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</w:t>
            </w:r>
            <w:r w:rsidR="005553E0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  <w:r w:rsidR="00A72408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-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F2132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GLON5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81-2083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3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  <w:r w:rsidR="00A72408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21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-95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F2132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NHBA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38-2052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8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  <w:r w:rsidR="00A72408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-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F2132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PO9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610-4616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3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7</w:t>
            </w:r>
            <w:r w:rsidR="00A72408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2-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F2132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TGAM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455,4457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7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2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F2132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JAKMIP2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208,7210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F2132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JARID2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737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7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2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F2132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KAT6A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920-7928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5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  <w:r w:rsidR="005553E0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-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F2132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KATNAL1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396-4410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8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  <w:r w:rsidR="005553E0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-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F2132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KATNAL1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525-4550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4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F2132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KCNIP3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6-1024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10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  <w:r w:rsidR="005553E0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-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F2132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KCNJ15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912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3613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KCNK10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167-6195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8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  <w:r w:rsidR="005553E0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-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3613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KCNQ3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61-3581(11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  <w:r w:rsidR="005553E0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-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3613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>KIAA0141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869-4875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4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  <w:r w:rsidR="005553E0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7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-92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3613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KIAA1211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403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7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2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3613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KIAA1549L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103-9119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9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  <w:r w:rsidR="005553E0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-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3613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KIAA2018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952-9966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8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  <w:r w:rsidR="005553E0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-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3613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KLF7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59-1373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3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3613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CN12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12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7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2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3613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EPREL1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948-2962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8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3613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HFPL5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60-1478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10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  <w:r w:rsidR="005553E0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-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3613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HFPL5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20-11532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7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  <w:r w:rsidR="005553E0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-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3613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MOD3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30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7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2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3613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MX1B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353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21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5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3613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PP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328-14352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13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  <w:r w:rsidR="005553E0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-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3613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RP2BP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994-4012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9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3613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RTM2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43,2845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  <w:r w:rsidR="005553E0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23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,97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3613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RTM2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948-2972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13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  <w:r w:rsidR="005553E0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-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3613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YRM7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254-5278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13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  <w:r w:rsidR="005553E0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-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3613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AF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03-2126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12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  <w:r w:rsidR="005553E0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21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-95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3613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AP2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793-8808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8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  <w:r w:rsidR="005553E0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-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3613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AP3K2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65-2669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3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7</w:t>
            </w:r>
            <w:r w:rsidR="005553E0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2-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3613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ARCH4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768-3784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9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7</w:t>
            </w:r>
            <w:r w:rsidR="005553E0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2-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3613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CM8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995-3019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12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7</w:t>
            </w:r>
            <w:r w:rsidR="005553E0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2-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3613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EF2C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441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3613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EGF8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263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3613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GRN1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75-3083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5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  <w:r w:rsidR="005553E0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-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3613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NT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276-4302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11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  <w:r w:rsidR="005553E0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-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3613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XD1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535-4539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3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3613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YLK4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449-3453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3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  <w:r w:rsidR="005553E0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21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3-95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3613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YO5A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636-9644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5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3613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AV1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556-7578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12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3613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CAM1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99,3125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  <w:r w:rsidR="005553E0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-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3613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CK2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43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3613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EUROD2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88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3613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LK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44-2152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5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3613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OS1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000-12015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8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  <w:r w:rsidR="005553E0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-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3613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R4A2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05-2615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6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3613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IK3R5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374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3613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LEKHA6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024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3613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OU4F2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26-2532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4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  <w:r w:rsidR="005553E0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-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3613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PARA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25-9035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6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  <w:r w:rsidR="005553E0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-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3613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PP2R1B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562-4580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10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3613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RKCI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460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3613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TCHD1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901-921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11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7</w:t>
            </w:r>
            <w:r w:rsidR="005553E0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2-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3613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AB3IP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085-4099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8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  <w:r w:rsidR="005553E0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-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3613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AB7A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9-1030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8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  <w:r w:rsidR="005553E0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-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3613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ALGAPB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475-7489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8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-121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-95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3613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BBP9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99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3613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CVRN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81,883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3613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EEP5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77-1495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10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  <w:r w:rsidR="005553E0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-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3613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GS4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80-1788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5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  <w:r w:rsidR="005553E0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-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3613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IMS1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688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7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2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3613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PH3A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58-2868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6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  <w:r w:rsidR="005553E0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-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3613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>RSPO1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02-1919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8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  <w:r w:rsidR="005553E0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7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-92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3613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AMD12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786-7796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6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  <w:r w:rsidR="005553E0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-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3613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AMD9L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480-6507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13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  <w:r w:rsidR="005553E0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-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3613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DK2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576-7585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5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  <w:r w:rsidR="005553E0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-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18449A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DK2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023-8035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7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  <w:r w:rsidR="005553E0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-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3613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EMA5B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687-4697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3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  <w:r w:rsidR="005553E0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21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-95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3613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EMA6A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126-4153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4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3613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ENP1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962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3613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H3TC2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875-20897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12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3613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HB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404-3480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11)</w:t>
            </w:r>
          </w:p>
        </w:tc>
        <w:tc>
          <w:tcPr>
            <w:tcW w:w="0" w:type="auto"/>
            <w:vAlign w:val="bottom"/>
          </w:tcPr>
          <w:p w:rsidR="00EA4F4F" w:rsidRPr="00EC7684" w:rsidRDefault="005553E0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  <w:r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-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3613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IGMAR1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36-1557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10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r w:rsidR="005553E0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  <w:r w:rsidR="005553E0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="005553E0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-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3613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IN3A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924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3613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LC23A2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903, 4905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  <w:r w:rsidR="005553E0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21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3-95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3613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LC2A12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530,5532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  <w:r w:rsidR="005553E0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-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3613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LC31A1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66-878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7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  <w:r w:rsidR="005553E0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-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3613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LC43A3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87,1989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3613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LC9A8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113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7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2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3613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LCO4C1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18-2732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4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  <w:r w:rsidR="005553E0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-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3613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LITRK3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414-4436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12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  <w:r w:rsidR="005553E0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23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-97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3613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MAD4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739-7829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9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  <w:r w:rsidR="005553E0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-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3613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NAI2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10,1112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3613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NX2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36-1752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9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  <w:r w:rsidR="005553E0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-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3613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PN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931-2943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7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  <w:r w:rsidR="005553E0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-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3613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PRY4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457-3463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4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  <w:r w:rsidR="005553E0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-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3613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PTLC3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82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3613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RD5A3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14-1432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10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3613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RGAP2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985-4002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6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  <w:r w:rsidR="005553E0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-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36139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SX1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67-1081(8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  <w:r w:rsidR="005553E0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-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18449A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SX4B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10-919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4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  <w:r w:rsidR="005553E0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-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18449A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SX4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35-1044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4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  <w:r w:rsidR="005553E0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-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6338F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SX5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96-1218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12}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  <w:r w:rsidR="005553E0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21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-95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18449A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T18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196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7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2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18449A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TXBP5L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699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18449A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TXBP6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60-2572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7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18449A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CTE1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39-2267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15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  <w:r w:rsidR="005553E0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-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18449A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HSD7A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941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7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2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18449A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IPRL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35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18449A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MEM130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02-2025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12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7</w:t>
            </w:r>
            <w:r w:rsidR="005553E0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21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2-95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18449A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MEM150C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21,923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  <w:r w:rsidR="005553E0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-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18449A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MEM35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34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C431A5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AF3IP2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390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C431A5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OBP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487-7504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9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  <w:r w:rsidR="005553E0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-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C431A5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STD3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00,1902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  <w:r w:rsidR="005553E0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-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C431A5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USC5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58-3064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4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  <w:r w:rsidR="005553E0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7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-92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C431A5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XNL4B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89,1191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7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2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C431A5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UBN2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985-8989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3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7</w:t>
            </w:r>
            <w:r w:rsidR="005553E0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23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2-97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C431A5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AMP4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91-1899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5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7</w:t>
            </w:r>
            <w:r w:rsidR="005553E0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2-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C431A5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GLL3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334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C431A5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SNL1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22-1044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12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C431A5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WNT4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82-2000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10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7</w:t>
            </w:r>
            <w:r w:rsidR="005553E0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2-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C431A5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>XG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88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7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2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C431A5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XRCC1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34-2054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10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  <w:r w:rsidR="005553E0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-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C431A5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ZC3H12D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82-2588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4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C431A5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ZDHHC15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123-5137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  <w:r w:rsidR="005553E0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-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C431A5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ZDHHC3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015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21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5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C431A5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ZEB1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88-3604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9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C431A5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ZFP92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288-3308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11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  <w:r w:rsidR="005553E0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-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C431A5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ZNF382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13-1917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3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C431A5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ZNF529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79-2586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3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C431A5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ZNF618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953-2975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12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  <w:r w:rsidR="005553E0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-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C431A5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ZNF655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958,3962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  <w:r w:rsidR="005553E0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7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-92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vAlign w:val="bottom"/>
          </w:tcPr>
          <w:p w:rsidR="00EA4F4F" w:rsidRPr="00EC7684" w:rsidRDefault="00EA4F4F" w:rsidP="00C431A5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ZRANB1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794-3806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7)</w:t>
            </w:r>
          </w:p>
        </w:tc>
        <w:tc>
          <w:tcPr>
            <w:tcW w:w="0" w:type="auto"/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  <w:r w:rsidR="005553E0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-93</w:t>
            </w:r>
          </w:p>
        </w:tc>
      </w:tr>
      <w:tr w:rsidR="00EA4F4F" w:rsidRPr="00EC7684" w:rsidTr="00C57E0F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EA4F4F" w:rsidRPr="00EC7684" w:rsidRDefault="00EA4F4F" w:rsidP="00C431A5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C76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ZSWIM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EA4F4F" w:rsidRPr="00EC7684" w:rsidRDefault="00EA4F4F" w:rsidP="00905B30">
            <w:pPr>
              <w:ind w:left="-19" w:right="175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32-1642</w:t>
            </w:r>
            <w:r w:rsidR="00BA05C3"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EA4F4F" w:rsidRPr="00EC7684" w:rsidRDefault="00EA4F4F" w:rsidP="00905B30">
            <w:pPr>
              <w:ind w:left="-19" w:right="459" w:firstLine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5</w:t>
            </w:r>
            <w:r w:rsidR="005553E0" w:rsidRPr="00EC7684">
              <w:rPr>
                <w:rFonts w:ascii="Times New Roman" w:hAnsi="Times New Roman"/>
                <w:sz w:val="24"/>
                <w:szCs w:val="24"/>
              </w:rPr>
              <w:t>÷</w:t>
            </w: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</w:t>
            </w:r>
          </w:p>
        </w:tc>
        <w:tc>
          <w:tcPr>
            <w:tcW w:w="1751" w:type="dxa"/>
            <w:tcBorders>
              <w:bottom w:val="single" w:sz="4" w:space="0" w:color="auto"/>
            </w:tcBorders>
          </w:tcPr>
          <w:p w:rsidR="00EA4F4F" w:rsidRPr="00EC7684" w:rsidRDefault="00EA4F4F" w:rsidP="00905B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7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-93</w:t>
            </w:r>
          </w:p>
        </w:tc>
      </w:tr>
    </w:tbl>
    <w:p w:rsidR="005B524A" w:rsidRDefault="005B524A">
      <w:pPr>
        <w:rPr>
          <w:lang w:val="en-US"/>
        </w:rPr>
      </w:pPr>
    </w:p>
    <w:p w:rsidR="00764334" w:rsidRDefault="00764334">
      <w:pPr>
        <w:rPr>
          <w:lang w:val="en-US"/>
        </w:rPr>
      </w:pPr>
    </w:p>
    <w:p w:rsidR="00764334" w:rsidRDefault="00764334">
      <w:pPr>
        <w:rPr>
          <w:lang w:val="en-US"/>
        </w:rPr>
      </w:pPr>
    </w:p>
    <w:p w:rsidR="00764334" w:rsidRDefault="00764334">
      <w:pPr>
        <w:rPr>
          <w:lang w:val="en-US"/>
        </w:rPr>
      </w:pPr>
    </w:p>
    <w:p w:rsidR="00764334" w:rsidRDefault="00764334">
      <w:pPr>
        <w:rPr>
          <w:lang w:val="en-US"/>
        </w:rPr>
      </w:pPr>
    </w:p>
    <w:p w:rsidR="00764334" w:rsidRDefault="00764334">
      <w:pPr>
        <w:rPr>
          <w:lang w:val="en-US"/>
        </w:rPr>
      </w:pPr>
    </w:p>
    <w:p w:rsidR="00764334" w:rsidRDefault="00764334">
      <w:pPr>
        <w:rPr>
          <w:lang w:val="en-US"/>
        </w:rPr>
      </w:pPr>
    </w:p>
    <w:p w:rsidR="00764334" w:rsidRDefault="00764334">
      <w:pPr>
        <w:rPr>
          <w:lang w:val="en-US"/>
        </w:rPr>
      </w:pPr>
    </w:p>
    <w:p w:rsidR="00764334" w:rsidRDefault="00764334">
      <w:pPr>
        <w:rPr>
          <w:lang w:val="en-US"/>
        </w:rPr>
      </w:pPr>
    </w:p>
    <w:p w:rsidR="00764334" w:rsidRPr="005B524A" w:rsidRDefault="00764334">
      <w:pPr>
        <w:rPr>
          <w:lang w:val="en-US"/>
        </w:rPr>
      </w:pPr>
    </w:p>
    <w:sectPr w:rsidR="00764334" w:rsidRPr="005B524A" w:rsidSect="00D17DCE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B0JLE3MTEzNTIwMDMyUdpeDU4uLM/DyQAqNaAE1BrfIsAAAA"/>
  </w:docVars>
  <w:rsids>
    <w:rsidRoot w:val="00F76CC4"/>
    <w:rsid w:val="00040C93"/>
    <w:rsid w:val="000601BF"/>
    <w:rsid w:val="00061E76"/>
    <w:rsid w:val="000A6354"/>
    <w:rsid w:val="001022AE"/>
    <w:rsid w:val="001103F9"/>
    <w:rsid w:val="001506B9"/>
    <w:rsid w:val="001535A5"/>
    <w:rsid w:val="00153AAA"/>
    <w:rsid w:val="00156CD7"/>
    <w:rsid w:val="00166901"/>
    <w:rsid w:val="001754D6"/>
    <w:rsid w:val="0018449A"/>
    <w:rsid w:val="00195C8D"/>
    <w:rsid w:val="00200F0A"/>
    <w:rsid w:val="002051AE"/>
    <w:rsid w:val="002068E9"/>
    <w:rsid w:val="00214DE8"/>
    <w:rsid w:val="00243F85"/>
    <w:rsid w:val="00270597"/>
    <w:rsid w:val="00282888"/>
    <w:rsid w:val="00293AAF"/>
    <w:rsid w:val="002E142F"/>
    <w:rsid w:val="002E2424"/>
    <w:rsid w:val="0030278A"/>
    <w:rsid w:val="003034B7"/>
    <w:rsid w:val="00334154"/>
    <w:rsid w:val="0035266D"/>
    <w:rsid w:val="00361392"/>
    <w:rsid w:val="00363B1C"/>
    <w:rsid w:val="00392E78"/>
    <w:rsid w:val="003A44E0"/>
    <w:rsid w:val="003C405A"/>
    <w:rsid w:val="003E7350"/>
    <w:rsid w:val="00400D8B"/>
    <w:rsid w:val="00431EFA"/>
    <w:rsid w:val="00472929"/>
    <w:rsid w:val="00491F17"/>
    <w:rsid w:val="004B189F"/>
    <w:rsid w:val="004D6B43"/>
    <w:rsid w:val="004E7540"/>
    <w:rsid w:val="00536ABD"/>
    <w:rsid w:val="00545EB7"/>
    <w:rsid w:val="005553E0"/>
    <w:rsid w:val="00595070"/>
    <w:rsid w:val="005B524A"/>
    <w:rsid w:val="005C01D0"/>
    <w:rsid w:val="005E6DCB"/>
    <w:rsid w:val="00600AA0"/>
    <w:rsid w:val="00607F98"/>
    <w:rsid w:val="006338F6"/>
    <w:rsid w:val="006738A2"/>
    <w:rsid w:val="006C256A"/>
    <w:rsid w:val="006E6E1B"/>
    <w:rsid w:val="006F4B32"/>
    <w:rsid w:val="006F5E6E"/>
    <w:rsid w:val="00710D6D"/>
    <w:rsid w:val="007219F7"/>
    <w:rsid w:val="00744E16"/>
    <w:rsid w:val="00756B54"/>
    <w:rsid w:val="007601EB"/>
    <w:rsid w:val="00763730"/>
    <w:rsid w:val="00764334"/>
    <w:rsid w:val="00767538"/>
    <w:rsid w:val="00835044"/>
    <w:rsid w:val="008B34B5"/>
    <w:rsid w:val="008D6716"/>
    <w:rsid w:val="008E2555"/>
    <w:rsid w:val="00900365"/>
    <w:rsid w:val="0090171F"/>
    <w:rsid w:val="00905B30"/>
    <w:rsid w:val="0091007A"/>
    <w:rsid w:val="00945F17"/>
    <w:rsid w:val="00947FD3"/>
    <w:rsid w:val="00994EC4"/>
    <w:rsid w:val="009A1466"/>
    <w:rsid w:val="009D19CB"/>
    <w:rsid w:val="009F161D"/>
    <w:rsid w:val="00A00F61"/>
    <w:rsid w:val="00A074C6"/>
    <w:rsid w:val="00A0755E"/>
    <w:rsid w:val="00A57CD1"/>
    <w:rsid w:val="00A72408"/>
    <w:rsid w:val="00A902B2"/>
    <w:rsid w:val="00AA1BF9"/>
    <w:rsid w:val="00AC54A3"/>
    <w:rsid w:val="00AC7245"/>
    <w:rsid w:val="00AE6C7C"/>
    <w:rsid w:val="00AF3D66"/>
    <w:rsid w:val="00B26CC3"/>
    <w:rsid w:val="00BA05C3"/>
    <w:rsid w:val="00BC3B09"/>
    <w:rsid w:val="00BE6C04"/>
    <w:rsid w:val="00C13722"/>
    <w:rsid w:val="00C2419A"/>
    <w:rsid w:val="00C431A5"/>
    <w:rsid w:val="00C57E0F"/>
    <w:rsid w:val="00C80632"/>
    <w:rsid w:val="00C84548"/>
    <w:rsid w:val="00C930A9"/>
    <w:rsid w:val="00CC32B3"/>
    <w:rsid w:val="00CC4E0D"/>
    <w:rsid w:val="00D01D22"/>
    <w:rsid w:val="00D16286"/>
    <w:rsid w:val="00D17DCE"/>
    <w:rsid w:val="00D229D8"/>
    <w:rsid w:val="00D450AC"/>
    <w:rsid w:val="00D7459F"/>
    <w:rsid w:val="00D80826"/>
    <w:rsid w:val="00D86BB0"/>
    <w:rsid w:val="00DC3F1E"/>
    <w:rsid w:val="00DC7DEF"/>
    <w:rsid w:val="00E0588A"/>
    <w:rsid w:val="00E202E7"/>
    <w:rsid w:val="00EA4F4F"/>
    <w:rsid w:val="00EB436D"/>
    <w:rsid w:val="00EB50F3"/>
    <w:rsid w:val="00EC7684"/>
    <w:rsid w:val="00ED73A8"/>
    <w:rsid w:val="00EE4FDB"/>
    <w:rsid w:val="00EF1320"/>
    <w:rsid w:val="00F21329"/>
    <w:rsid w:val="00F419B0"/>
    <w:rsid w:val="00F560CA"/>
    <w:rsid w:val="00F647F5"/>
    <w:rsid w:val="00F76CC4"/>
    <w:rsid w:val="00FE25C3"/>
    <w:rsid w:val="00FF32E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524A"/>
    <w:rPr>
      <w:rFonts w:eastAsiaTheme="minorEastAsia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B524A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TML">
    <w:name w:val="HTML Preformatted"/>
    <w:basedOn w:val="a"/>
    <w:link w:val="HTML0"/>
    <w:uiPriority w:val="99"/>
    <w:unhideWhenUsed/>
    <w:rsid w:val="00243F8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0">
    <w:name w:val="Стандартный HTML Знак"/>
    <w:basedOn w:val="a0"/>
    <w:link w:val="HTML"/>
    <w:uiPriority w:val="99"/>
    <w:rsid w:val="00243F85"/>
    <w:rPr>
      <w:rFonts w:ascii="Courier New" w:eastAsia="Times New Roman" w:hAnsi="Courier New" w:cs="Courier New"/>
      <w:sz w:val="20"/>
      <w:szCs w:val="20"/>
      <w:lang w:eastAsia="ru-RU"/>
    </w:rPr>
  </w:style>
  <w:style w:type="character" w:customStyle="1" w:styleId="feature">
    <w:name w:val="feature"/>
    <w:basedOn w:val="a0"/>
    <w:rsid w:val="00243F85"/>
  </w:style>
  <w:style w:type="character" w:styleId="a4">
    <w:name w:val="Hyperlink"/>
    <w:basedOn w:val="a0"/>
    <w:uiPriority w:val="99"/>
    <w:semiHidden/>
    <w:unhideWhenUsed/>
    <w:rsid w:val="00243F85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ru-R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925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4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8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C4397F7-B450-477A-B494-988F6C5E30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5</Pages>
  <Words>1054</Words>
  <Characters>6008</Characters>
  <Application>Microsoft Office Word</Application>
  <DocSecurity>0</DocSecurity>
  <Lines>50</Lines>
  <Paragraphs>1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2</cp:revision>
  <dcterms:created xsi:type="dcterms:W3CDTF">2021-08-04T06:28:00Z</dcterms:created>
  <dcterms:modified xsi:type="dcterms:W3CDTF">2021-08-18T10:26:00Z</dcterms:modified>
</cp:coreProperties>
</file>